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928" w:type="dxa"/>
        <w:tblLayout w:type="fixed"/>
        <w:tblLook w:val="00A0"/>
      </w:tblPr>
      <w:tblGrid>
        <w:gridCol w:w="1488"/>
        <w:gridCol w:w="1488"/>
        <w:gridCol w:w="1488"/>
        <w:gridCol w:w="1488"/>
        <w:gridCol w:w="1488"/>
        <w:gridCol w:w="1488"/>
      </w:tblGrid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tibody  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/>
                <w:bCs/>
                <w:sz w:val="22"/>
                <w:szCs w:val="22"/>
              </w:rPr>
              <w:t>Catalogue</w:t>
            </w:r>
          </w:p>
          <w:p w:rsidR="00882C30" w:rsidRPr="005C1F63" w:rsidRDefault="00882C30" w:rsidP="007E7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/>
                <w:bCs/>
                <w:sz w:val="22"/>
                <w:szCs w:val="22"/>
              </w:rPr>
              <w:t>Dilution/</w:t>
            </w:r>
          </w:p>
          <w:p w:rsidR="00882C30" w:rsidRPr="005C1F63" w:rsidRDefault="00882C30" w:rsidP="007E7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/>
                <w:bCs/>
                <w:sz w:val="22"/>
                <w:szCs w:val="22"/>
              </w:rPr>
              <w:t>amount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HDAC4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DM-15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igm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5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HDAC4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DM-15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igm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μg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HDAC4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C H-92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anta Cruz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1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HDAC4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H-92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anta Cruz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μg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HDAC4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072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Cell Signalling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1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HC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DAC5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b56929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 in 1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DAC5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b56929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ug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83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n house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1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  <w:vMerge w:val="restart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athasivam et al. 2001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83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n house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2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eprion</w:t>
            </w:r>
          </w:p>
        </w:tc>
        <w:tc>
          <w:tcPr>
            <w:tcW w:w="1488" w:type="dxa"/>
            <w:vMerge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83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n house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1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HC</w:t>
            </w:r>
          </w:p>
        </w:tc>
        <w:tc>
          <w:tcPr>
            <w:tcW w:w="1488" w:type="dxa"/>
            <w:vMerge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MW8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P.Patterson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2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  <w:vMerge w:val="restart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Ko</w:t>
            </w:r>
            <w:proofErr w:type="spellEnd"/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 et al. 2001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MW8 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P.Patterson</w:t>
            </w:r>
            <w:proofErr w:type="spellEnd"/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4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eprion</w:t>
            </w:r>
          </w:p>
        </w:tc>
        <w:tc>
          <w:tcPr>
            <w:tcW w:w="1488" w:type="dxa"/>
            <w:vMerge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3BH1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P1874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igma</w:t>
            </w:r>
          </w:p>
        </w:tc>
        <w:tc>
          <w:tcPr>
            <w:tcW w:w="1488" w:type="dxa"/>
          </w:tcPr>
          <w:p w:rsidR="00882C30" w:rsidRPr="00237818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37818">
              <w:rPr>
                <w:rFonts w:ascii="Arial" w:hAnsi="Arial" w:cs="Arial"/>
                <w:bCs/>
                <w:sz w:val="22"/>
                <w:szCs w:val="22"/>
              </w:rPr>
              <w:t>1μg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MW1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P.Patterson</w:t>
            </w:r>
            <w:proofErr w:type="spellEnd"/>
          </w:p>
        </w:tc>
        <w:tc>
          <w:tcPr>
            <w:tcW w:w="1488" w:type="dxa"/>
          </w:tcPr>
          <w:p w:rsidR="00882C30" w:rsidRPr="00237818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37818">
              <w:rPr>
                <w:rFonts w:ascii="Arial" w:hAnsi="Arial" w:cs="Arial"/>
                <w:bCs/>
                <w:sz w:val="22"/>
                <w:szCs w:val="22"/>
              </w:rPr>
              <w:t>1μg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1488" w:type="dxa"/>
            <w:vMerge w:val="restart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Ko</w:t>
            </w:r>
            <w:proofErr w:type="spellEnd"/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 et al. 2001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MW1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P.Patterson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1 </w:t>
            </w: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ng</w:t>
            </w:r>
            <w:proofErr w:type="spellEnd"/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 in 6 </w:t>
            </w: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TR-FRET</w:t>
            </w:r>
          </w:p>
        </w:tc>
        <w:tc>
          <w:tcPr>
            <w:tcW w:w="1488" w:type="dxa"/>
            <w:vMerge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2B7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ovartis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10 </w:t>
            </w: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ng</w:t>
            </w:r>
            <w:proofErr w:type="spellEnd"/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 in 6 </w:t>
            </w: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TR-FRET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eiss et al. 2009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2166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MAB2166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igm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37818">
              <w:rPr>
                <w:rFonts w:ascii="Arial" w:hAnsi="Arial" w:cs="Arial"/>
                <w:bCs/>
                <w:sz w:val="22"/>
                <w:szCs w:val="22"/>
              </w:rPr>
              <w:t>1μg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α-tubulin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T9026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Sigma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40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Histone H3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Ab1791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30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α-Goat HRP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P044901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3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α-Mouse HRP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P026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3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α-Rabbit HRP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3246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Pierce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20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WB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α-Sheep </w:t>
            </w: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Alexa</w:t>
            </w:r>
            <w:proofErr w:type="spellEnd"/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 555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A21436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1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HC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  <w:tr w:rsidR="00882C30" w:rsidRPr="005C1F63" w:rsidTr="007E7ADA"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α-Rabbit </w:t>
            </w: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Alexa</w:t>
            </w:r>
            <w:proofErr w:type="spellEnd"/>
            <w:r w:rsidRPr="005C1F63">
              <w:rPr>
                <w:rFonts w:ascii="Arial" w:hAnsi="Arial" w:cs="Arial"/>
                <w:bCs/>
                <w:sz w:val="22"/>
                <w:szCs w:val="22"/>
              </w:rPr>
              <w:t xml:space="preserve"> 488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A21438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C1F63">
              <w:rPr>
                <w:rFonts w:ascii="Arial" w:hAnsi="Arial" w:cs="Arial"/>
                <w:bCs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1 in 1000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IHC</w:t>
            </w:r>
          </w:p>
        </w:tc>
        <w:tc>
          <w:tcPr>
            <w:tcW w:w="1488" w:type="dxa"/>
          </w:tcPr>
          <w:p w:rsidR="00882C30" w:rsidRPr="005C1F63" w:rsidRDefault="00882C30" w:rsidP="007E7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1F63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</w:tr>
    </w:tbl>
    <w:p w:rsidR="00882C30" w:rsidRDefault="00882C30" w:rsidP="00882C30">
      <w:pPr>
        <w:rPr>
          <w:rFonts w:ascii="Arial" w:hAnsi="Arial" w:cs="Arial"/>
        </w:rPr>
      </w:pPr>
    </w:p>
    <w:p w:rsidR="0018139A" w:rsidRDefault="0018139A"/>
    <w:sectPr w:rsidR="0018139A" w:rsidSect="00181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2C30"/>
    <w:rsid w:val="0018139A"/>
    <w:rsid w:val="00882C30"/>
    <w:rsid w:val="00BE4610"/>
    <w:rsid w:val="00CD4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3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2C3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>King's College London</Company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bates</cp:lastModifiedBy>
  <cp:revision>2</cp:revision>
  <dcterms:created xsi:type="dcterms:W3CDTF">2013-09-26T08:50:00Z</dcterms:created>
  <dcterms:modified xsi:type="dcterms:W3CDTF">2013-09-30T12:26:00Z</dcterms:modified>
</cp:coreProperties>
</file>